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Cs w:val="21"/>
          <w:lang w:eastAsia="zh-CN"/>
        </w:rPr>
        <w:t>Additional</w:t>
      </w:r>
      <w:r>
        <w:rPr>
          <w:b/>
          <w:szCs w:val="21"/>
          <w:lang w:eastAsia="zh-CN"/>
        </w:rPr>
        <w:t xml:space="preserve"> </w:t>
      </w:r>
      <w:r>
        <w:rPr>
          <w:b/>
          <w:szCs w:val="21"/>
          <w:lang w:eastAsia="zh-CN"/>
        </w:rPr>
        <w:t>file</w:t>
      </w:r>
      <w:r>
        <w:rPr>
          <w:b/>
          <w:szCs w:val="21"/>
          <w:lang w:eastAsia="zh-CN"/>
        </w:rPr>
        <w:t xml:space="preserve"> 1</w:t>
      </w:r>
      <w:r>
        <w:rPr>
          <w:b/>
          <w:szCs w:val="21"/>
          <w:lang w:eastAsia="zh-CN"/>
        </w:rPr>
        <w:t xml:space="preserve"> Primers used for miR-5’ RACE, miR-3’ RACE, and real-time PCR</w:t>
      </w:r>
      <w:r>
        <w:rPr/>
        <w:t xml:space="preserve"> of csi-miRNAs.</w:t>
      </w:r>
    </w:p>
    <w:tbl>
      <w:tblPr>
        <w:tblW w:w="13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4341"/>
        <w:gridCol w:w="4322"/>
        <w:gridCol w:w="3571"/>
      </w:tblGrid>
      <w:tr>
        <w:trPr>
          <w:trHeight w:val="397" w:hRule="atLeast"/>
        </w:trPr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miRNAs</w:t>
            </w:r>
          </w:p>
        </w:tc>
        <w:tc>
          <w:tcPr>
            <w:tcW w:w="4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GSP1 (5'→ 3')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GSP2 (5'→3')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GSP3 (5'→3')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160a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TGGCATACAGGGAGCCAG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GCCTGGCTCCCTGTAT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GCCTGGCTCCCTGTATGCCA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162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</w:t>
            </w:r>
            <w:r>
              <w:rPr>
                <w:szCs w:val="21"/>
              </w:rPr>
              <w:t>CTGGATGCAGAGGTTTA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CGATAAACCTCTGCAT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GATAAACCTCTGCATCCAG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165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GGGGGATGAAGCCTGGT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CGGACCAGGCTTCATC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CGGACCAGGCTTCATCCCCC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166a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GGGGGAATGAAGCCTGG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CGGACCAGGCTTCATTC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CGGACCAGGCTTCATTCCCCC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166b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CGGGAATGAAGCCTGGT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CGGACCAGGCTTCATT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CGGACCAGGCTTCATTCCCG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172a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TTGCAGCATCATCAAGA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AGAATCTTGATGATGCT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GAATCTTGATGATGCTGCAA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390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GGCGCTATCCCTCCTGA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AAGCTCAGGAGGGATAG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AGCTCAGGAGGGATAGCGCC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482a.2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GGCATGGGTGGAGTAGG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CTTCCCTACTCCACCC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TCCCTACTCCACCCATGCC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csi-miR482a.</w:t>
            </w:r>
            <w:r>
              <w:rPr>
                <w:szCs w:val="21"/>
                <w:lang w:eastAsia="zh-CN"/>
              </w:rPr>
              <w:t>4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GGCATGGGGGGAGTAGG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CTTCCCTACTCCCCCCAT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CTTCCCTACTCCCCCCATGCC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530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ATGATGCACCTGCAAAT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GCATTTGCAGGTGCAT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GCATTTGCAGGTGCATCAT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844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ACCTAGTGAGATGGCTT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CTATAAGCCATCTCACT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TATAAGCCATCTCACTAGGT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950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ATGGACCACTGAGGACC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CAGGTCCTCAGTGGTC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GGTCCTCAGTGGTCCAT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1027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CATTGGAATAGATGATAG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TTCTATCATCTATTCC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TTCTATCATCTATTCCAATG</w:t>
            </w:r>
          </w:p>
        </w:tc>
      </w:tr>
      <w:tr>
        <w:trPr>
          <w:trHeight w:val="397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1044-3p</w:t>
            </w:r>
          </w:p>
        </w:tc>
        <w:tc>
          <w:tcPr>
            <w:tcW w:w="4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AATACCAATACGCACTA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TGTAGTGCGTATTGGT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TGTAGTGCGTATTGGTATT</w:t>
            </w:r>
          </w:p>
        </w:tc>
      </w:tr>
      <w:tr>
        <w:trPr>
          <w:trHeight w:val="397" w:hRule="atLeast"/>
        </w:trPr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si-miR1426</w:t>
            </w:r>
          </w:p>
        </w:tc>
        <w:tc>
          <w:tcPr>
            <w:tcW w:w="4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thick"/>
              </w:rPr>
              <w:t>TTTTTTTTTT</w:t>
            </w:r>
            <w:r>
              <w:rPr>
                <w:szCs w:val="21"/>
              </w:rPr>
              <w:t>ATCAATCATCATCAAGA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  <w:u w:val="single"/>
              </w:rPr>
              <w:t>GGAGTAGAAA</w:t>
            </w:r>
            <w:r>
              <w:rPr>
                <w:szCs w:val="21"/>
              </w:rPr>
              <w:t>TGAATCTTGATGATGATT</w:t>
            </w:r>
          </w:p>
        </w:tc>
        <w:tc>
          <w:tcPr>
            <w:tcW w:w="3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GAATCTTGATGATGATTGAT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>GSP1 is the specific primer for miR-5’ RACE, and the underlined region base pairs with the 3’ poly(A)n; GSP2 is the specific primer used for miR-3’ RACE, and the underlined region base pairs with the 5’ adaptor; GSP3 is the specific primer used for miRNA quantitative real-time PCR (qRT-PCR)</w:t>
      </w:r>
      <w:r>
        <w:rPr>
          <w:szCs w:val="21"/>
          <w:lang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Cs w:val="21"/>
          <w:lang w:eastAsia="zh-CN"/>
        </w:rPr>
      </w:pPr>
      <w:r>
        <w:rPr>
          <w:szCs w:val="21"/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46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8">
    <w:name w:val=" Char Char8"/>
    <w:basedOn w:val="Style14"/>
    <w:qFormat/>
    <w:rPr>
      <w:rFonts w:eastAsia="宋体;SimSun"/>
      <w:kern w:val="2"/>
      <w:sz w:val="18"/>
      <w:szCs w:val="18"/>
      <w:lang w:val="en-US" w:bidi="ar-SA"/>
    </w:rPr>
  </w:style>
  <w:style w:type="character" w:styleId="PageNumber">
    <w:name w:val="Page Number"/>
    <w:basedOn w:val="Style14"/>
    <w:rPr>
      <w:rFonts w:cs="Times New Roman"/>
    </w:rPr>
  </w:style>
  <w:style w:type="character" w:styleId="CharChar6">
    <w:name w:val=" Char Char6"/>
    <w:basedOn w:val="Style14"/>
    <w:qFormat/>
    <w:rPr>
      <w:rFonts w:eastAsia="宋体;SimSun"/>
      <w:kern w:val="2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06:33:00Z</dcterms:created>
  <dc:creator>User</dc:creator>
  <dc:description/>
  <cp:keywords/>
  <dc:language>en-US</dc:language>
  <cp:lastModifiedBy>User</cp:lastModifiedBy>
  <dcterms:modified xsi:type="dcterms:W3CDTF">2011-12-25T04:28:00Z</dcterms:modified>
  <cp:revision>2</cp:revision>
  <dc:subject/>
  <dc:title>Table S1 </dc:title>
</cp:coreProperties>
</file>